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452D6" w14:textId="2AB1BC54" w:rsidR="00166A11" w:rsidRDefault="00BB2D0C" w:rsidP="00166A1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D95BE0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</w:t>
      </w:r>
      <w:r w:rsidR="00CD3D4B">
        <w:rPr>
          <w:rFonts w:ascii="Arial" w:hAnsi="Arial" w:cs="Arial"/>
          <w:b/>
        </w:rPr>
        <w:t>T</w:t>
      </w:r>
      <w:r w:rsidR="00166A11" w:rsidRPr="001629A1">
        <w:rPr>
          <w:rFonts w:ascii="Arial" w:hAnsi="Arial" w:cs="Arial"/>
          <w:b/>
        </w:rPr>
        <w:t>able.</w:t>
      </w:r>
      <w:r w:rsidR="00166A11">
        <w:rPr>
          <w:rFonts w:ascii="Arial" w:hAnsi="Arial" w:cs="Arial"/>
          <w:b/>
        </w:rPr>
        <w:t xml:space="preserve"> WTD scrapie </w:t>
      </w:r>
      <w:proofErr w:type="spellStart"/>
      <w:r w:rsidR="00166A11">
        <w:rPr>
          <w:rFonts w:ascii="Arial" w:hAnsi="Arial" w:cs="Arial"/>
          <w:b/>
        </w:rPr>
        <w:t>inocula</w:t>
      </w:r>
      <w:proofErr w:type="spellEnd"/>
      <w:r w:rsidR="00166A11">
        <w:rPr>
          <w:rFonts w:ascii="Arial" w:hAnsi="Arial" w:cs="Arial"/>
          <w:b/>
        </w:rPr>
        <w:t xml:space="preserve"> EIA data</w:t>
      </w:r>
    </w:p>
    <w:tbl>
      <w:tblPr>
        <w:tblW w:w="375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2"/>
        <w:gridCol w:w="1286"/>
        <w:gridCol w:w="1170"/>
      </w:tblGrid>
      <w:tr w:rsidR="00166A11" w:rsidRPr="008727B2" w14:paraId="01508FDD" w14:textId="77777777" w:rsidTr="383B4C3D">
        <w:trPr>
          <w:trHeight w:val="584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A3F9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Dilutio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6531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Deer Cerebru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EB8E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 xml:space="preserve">Deer </w:t>
            </w:r>
            <w:proofErr w:type="spellStart"/>
            <w:r w:rsidRPr="008727B2">
              <w:rPr>
                <w:rFonts w:ascii="Arial" w:eastAsia="Times New Roman" w:hAnsi="Arial" w:cs="Arial"/>
                <w:color w:val="000000"/>
              </w:rPr>
              <w:t>Obex</w:t>
            </w:r>
            <w:proofErr w:type="spellEnd"/>
          </w:p>
        </w:tc>
      </w:tr>
      <w:tr w:rsidR="00166A11" w:rsidRPr="008727B2" w14:paraId="69FF8CE2" w14:textId="77777777" w:rsidTr="383B4C3D">
        <w:trPr>
          <w:trHeight w:val="331"/>
        </w:trPr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CCA2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1: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10EE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7B00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166A11" w:rsidRPr="008727B2" w14:paraId="0E4EF527" w14:textId="77777777" w:rsidTr="383B4C3D">
        <w:trPr>
          <w:trHeight w:val="331"/>
        </w:trPr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AACC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1: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0EC7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CAC0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166A11" w:rsidRPr="008727B2" w14:paraId="728CB4B8" w14:textId="77777777" w:rsidTr="383B4C3D">
        <w:trPr>
          <w:trHeight w:val="331"/>
        </w:trPr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A500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1: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9D96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0.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39E5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2.46</w:t>
            </w:r>
          </w:p>
        </w:tc>
      </w:tr>
      <w:tr w:rsidR="00166A11" w:rsidRPr="008727B2" w14:paraId="215429F4" w14:textId="77777777" w:rsidTr="383B4C3D">
        <w:trPr>
          <w:trHeight w:val="33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EF55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3465B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0.3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C68F" w14:textId="77777777" w:rsidR="00166A11" w:rsidRPr="008727B2" w:rsidRDefault="00166A11" w:rsidP="00166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27B2">
              <w:rPr>
                <w:rFonts w:ascii="Arial" w:eastAsia="Times New Roman" w:hAnsi="Arial" w:cs="Arial"/>
                <w:color w:val="000000"/>
              </w:rPr>
              <w:t>1.925</w:t>
            </w:r>
          </w:p>
        </w:tc>
      </w:tr>
    </w:tbl>
    <w:p w14:paraId="34DA2C7D" w14:textId="01979C62" w:rsidR="00166A11" w:rsidRPr="007338B0" w:rsidRDefault="00166A11" w:rsidP="4ABAC5D2">
      <w:pPr>
        <w:rPr>
          <w:rFonts w:ascii="Arial" w:hAnsi="Arial" w:cs="Arial"/>
          <w:b/>
          <w:bCs/>
        </w:rPr>
      </w:pPr>
      <w:r w:rsidRPr="4ABAC5D2">
        <w:rPr>
          <w:rFonts w:ascii="Arial" w:hAnsi="Arial" w:cs="Arial"/>
        </w:rPr>
        <w:t xml:space="preserve">Deer cerebrum and deer </w:t>
      </w:r>
      <w:proofErr w:type="spellStart"/>
      <w:r w:rsidRPr="4ABAC5D2">
        <w:rPr>
          <w:rFonts w:ascii="Arial" w:hAnsi="Arial" w:cs="Arial"/>
        </w:rPr>
        <w:t>obex</w:t>
      </w:r>
      <w:proofErr w:type="spellEnd"/>
      <w:r w:rsidRPr="4ABAC5D2">
        <w:rPr>
          <w:rFonts w:ascii="Arial" w:hAnsi="Arial" w:cs="Arial"/>
        </w:rPr>
        <w:t xml:space="preserve"> </w:t>
      </w:r>
      <w:proofErr w:type="spellStart"/>
      <w:r w:rsidRPr="4ABAC5D2">
        <w:rPr>
          <w:rFonts w:ascii="Arial" w:hAnsi="Arial" w:cs="Arial"/>
        </w:rPr>
        <w:t>inocula</w:t>
      </w:r>
      <w:proofErr w:type="spellEnd"/>
      <w:r w:rsidRPr="4ABAC5D2">
        <w:rPr>
          <w:rFonts w:ascii="Arial" w:hAnsi="Arial" w:cs="Arial"/>
        </w:rPr>
        <w:t xml:space="preserve"> samples</w:t>
      </w:r>
      <w:r w:rsidR="6ED9FA3E" w:rsidRPr="4ABAC5D2">
        <w:rPr>
          <w:rFonts w:ascii="Arial" w:hAnsi="Arial" w:cs="Arial"/>
        </w:rPr>
        <w:t xml:space="preserve"> (10% homogenate at 1:1)</w:t>
      </w:r>
      <w:r w:rsidRPr="4ABAC5D2">
        <w:rPr>
          <w:rFonts w:ascii="Arial" w:hAnsi="Arial" w:cs="Arial"/>
        </w:rPr>
        <w:t xml:space="preserve"> were ran on EIA </w:t>
      </w:r>
      <w:r w:rsidR="1BB89B3F" w:rsidRPr="4ABAC5D2">
        <w:rPr>
          <w:rFonts w:ascii="Arial" w:eastAsia="Arial" w:hAnsi="Arial" w:cs="Arial"/>
        </w:rPr>
        <w:t xml:space="preserve">(BSE-Scrapie Antigen Test Kit, EIA ,IDEXX, Westbrook, ME) </w:t>
      </w:r>
      <w:r w:rsidRPr="4ABAC5D2">
        <w:rPr>
          <w:rFonts w:ascii="Arial" w:hAnsi="Arial" w:cs="Arial"/>
        </w:rPr>
        <w:t>in the following increasing dilutions to determine the amount of PrP</w:t>
      </w:r>
      <w:r w:rsidRPr="4ABAC5D2">
        <w:rPr>
          <w:rFonts w:ascii="Arial" w:hAnsi="Arial" w:cs="Arial"/>
          <w:vertAlign w:val="superscript"/>
        </w:rPr>
        <w:t>Sc</w:t>
      </w:r>
      <w:r w:rsidRPr="4ABAC5D2">
        <w:rPr>
          <w:rFonts w:ascii="Arial" w:hAnsi="Arial" w:cs="Arial"/>
        </w:rPr>
        <w:t xml:space="preserve"> in each sample.</w:t>
      </w:r>
    </w:p>
    <w:p w14:paraId="30E98FC0" w14:textId="77777777" w:rsidR="00862D28" w:rsidRDefault="00862D28"/>
    <w:p w14:paraId="0F3B3462" w14:textId="77777777" w:rsidR="00D10E20" w:rsidRDefault="00D10E20" w:rsidP="00166A11">
      <w:pPr>
        <w:rPr>
          <w:rFonts w:ascii="Arial" w:hAnsi="Arial" w:cs="Arial"/>
        </w:rPr>
        <w:sectPr w:rsidR="00D10E20" w:rsidSect="00D10E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F4C64D" w14:textId="77777777" w:rsidR="00166A11" w:rsidRDefault="00166A11" w:rsidP="00486B93"/>
    <w:sectPr w:rsidR="00166A11" w:rsidSect="004E4C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C51"/>
    <w:rsid w:val="001501BB"/>
    <w:rsid w:val="00166A11"/>
    <w:rsid w:val="00301615"/>
    <w:rsid w:val="0033342F"/>
    <w:rsid w:val="003F1479"/>
    <w:rsid w:val="00400787"/>
    <w:rsid w:val="00455C51"/>
    <w:rsid w:val="00486B93"/>
    <w:rsid w:val="004E4CBA"/>
    <w:rsid w:val="00526CF3"/>
    <w:rsid w:val="0059558B"/>
    <w:rsid w:val="005A260F"/>
    <w:rsid w:val="005C5732"/>
    <w:rsid w:val="007C500E"/>
    <w:rsid w:val="00862D28"/>
    <w:rsid w:val="008D2A7C"/>
    <w:rsid w:val="009527F1"/>
    <w:rsid w:val="00A566E7"/>
    <w:rsid w:val="00B334A0"/>
    <w:rsid w:val="00B43E73"/>
    <w:rsid w:val="00B63AE5"/>
    <w:rsid w:val="00BB2D0C"/>
    <w:rsid w:val="00C148A9"/>
    <w:rsid w:val="00C4624E"/>
    <w:rsid w:val="00CD3D4B"/>
    <w:rsid w:val="00CD58AA"/>
    <w:rsid w:val="00D10E20"/>
    <w:rsid w:val="00D95BE0"/>
    <w:rsid w:val="00DE0DDC"/>
    <w:rsid w:val="00DF100A"/>
    <w:rsid w:val="00DF325F"/>
    <w:rsid w:val="00E94951"/>
    <w:rsid w:val="00EA3E01"/>
    <w:rsid w:val="00EA493D"/>
    <w:rsid w:val="00EC33A5"/>
    <w:rsid w:val="0D61553E"/>
    <w:rsid w:val="0EA7BDE0"/>
    <w:rsid w:val="1622A7F7"/>
    <w:rsid w:val="1BB89B3F"/>
    <w:rsid w:val="1FFD2751"/>
    <w:rsid w:val="2180EC05"/>
    <w:rsid w:val="347B256E"/>
    <w:rsid w:val="35E57EC6"/>
    <w:rsid w:val="383B4C3D"/>
    <w:rsid w:val="38FE6C59"/>
    <w:rsid w:val="4ABAC5D2"/>
    <w:rsid w:val="5B144CF4"/>
    <w:rsid w:val="5E4BEDB6"/>
    <w:rsid w:val="5EF9322D"/>
    <w:rsid w:val="6ED9FA3E"/>
    <w:rsid w:val="6F250179"/>
    <w:rsid w:val="77409994"/>
    <w:rsid w:val="78E38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EF008A"/>
  <w14:defaultImageDpi w14:val="300"/>
  <w15:docId w15:val="{C57A69FB-CA4E-48AB-BC61-1034FD2D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6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A4D1EAFEAD0846B774BCAA0A095E86" ma:contentTypeVersion="17" ma:contentTypeDescription="Create a new document." ma:contentTypeScope="" ma:versionID="f2aafd652e691876166cfd4ce23eefbe">
  <xsd:schema xmlns:xsd="http://www.w3.org/2001/XMLSchema" xmlns:xs="http://www.w3.org/2001/XMLSchema" xmlns:p="http://schemas.microsoft.com/office/2006/metadata/properties" xmlns:ns1="http://schemas.microsoft.com/sharepoint/v3" xmlns:ns2="d773873f-ee0f-44df-8785-b6eaadf73bc2" xmlns:ns3="5f557e18-99bf-4d8b-afb3-55c45b5c75ff" xmlns:ns4="73fb875a-8af9-4255-b008-0995492d31cd" targetNamespace="http://schemas.microsoft.com/office/2006/metadata/properties" ma:root="true" ma:fieldsID="7a167afb6379ada37bab67370e8f137e" ns1:_="" ns2:_="" ns3:_="" ns4:_="">
    <xsd:import namespace="http://schemas.microsoft.com/sharepoint/v3"/>
    <xsd:import namespace="d773873f-ee0f-44df-8785-b6eaadf73bc2"/>
    <xsd:import namespace="5f557e18-99bf-4d8b-afb3-55c45b5c75ff"/>
    <xsd:import namespace="73fb875a-8af9-4255-b008-0995492d31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3873f-ee0f-44df-8785-b6eaadf73b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ff62593-b918-4deb-ac08-0d74ac0cc7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57e18-99bf-4d8b-afb3-55c45b5c75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b875a-8af9-4255-b008-0995492d31cd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a206c9dc-9e37-465a-a3df-48253684d127}" ma:internalName="TaxCatchAll" ma:showField="CatchAllData" ma:web="5f557e18-99bf-4d8b-afb3-55c45b5c75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d773873f-ee0f-44df-8785-b6eaadf73bc2">
      <Terms xmlns="http://schemas.microsoft.com/office/infopath/2007/PartnerControls"/>
    </lcf76f155ced4ddcb4097134ff3c332f>
    <_ip_UnifiedCompliancePolicyProperties xmlns="http://schemas.microsoft.com/sharepoint/v3" xsi:nil="true"/>
    <TaxCatchAll xmlns="73fb875a-8af9-4255-b008-0995492d31cd" xsi:nil="true"/>
  </documentManagement>
</p:properties>
</file>

<file path=customXml/itemProps1.xml><?xml version="1.0" encoding="utf-8"?>
<ds:datastoreItem xmlns:ds="http://schemas.openxmlformats.org/officeDocument/2006/customXml" ds:itemID="{026BB25D-FE59-45BE-8194-231028F505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C50727-EAEC-4837-9768-852D4ADCF6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773873f-ee0f-44df-8785-b6eaadf73bc2"/>
    <ds:schemaRef ds:uri="5f557e18-99bf-4d8b-afb3-55c45b5c75ff"/>
    <ds:schemaRef ds:uri="73fb875a-8af9-4255-b008-0995492d3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CF7C94-B399-2742-AA49-870DE5612C7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7AD373-C5B0-422C-8501-1BA8163EAC0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773873f-ee0f-44df-8785-b6eaadf73bc2"/>
    <ds:schemaRef ds:uri="73fb875a-8af9-4255-b008-0995492d31c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</dc:creator>
  <cp:keywords/>
  <dc:description/>
  <cp:lastModifiedBy>Greenlee, Justin - REE-ARS</cp:lastModifiedBy>
  <cp:revision>3</cp:revision>
  <dcterms:created xsi:type="dcterms:W3CDTF">2023-11-20T21:01:00Z</dcterms:created>
  <dcterms:modified xsi:type="dcterms:W3CDTF">2023-11-20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A4D1EAFEAD0846B774BCAA0A095E86</vt:lpwstr>
  </property>
  <property fmtid="{D5CDD505-2E9C-101B-9397-08002B2CF9AE}" pid="3" name="MediaServiceImageTags">
    <vt:lpwstr/>
  </property>
</Properties>
</file>